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D29" w:rsidRPr="00993F51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  <w:r w:rsidRPr="00993F51">
        <w:rPr>
          <w:rFonts w:eastAsia="Times New Roman" w:cstheme="minorHAnsi"/>
          <w:color w:val="000000"/>
          <w:sz w:val="24"/>
          <w:lang w:eastAsia="en-GB"/>
        </w:rPr>
        <w:t>Online Supplemental Material for</w:t>
      </w:r>
    </w:p>
    <w:p w:rsidR="00275D29" w:rsidRPr="00993F51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</w:p>
    <w:p w:rsidR="00275D29" w:rsidRPr="00993F51" w:rsidRDefault="00275D29" w:rsidP="00275D29">
      <w:pPr>
        <w:spacing w:after="240" w:line="240" w:lineRule="auto"/>
        <w:jc w:val="both"/>
        <w:rPr>
          <w:rFonts w:eastAsia="Times New Roman" w:cstheme="minorHAnsi"/>
          <w:sz w:val="28"/>
          <w:szCs w:val="24"/>
          <w:lang w:eastAsia="en-GB"/>
        </w:rPr>
      </w:pPr>
      <w:r w:rsidRPr="00993F51">
        <w:rPr>
          <w:rFonts w:eastAsia="Times New Roman" w:cstheme="minorHAnsi"/>
          <w:b/>
          <w:bCs/>
          <w:color w:val="222222"/>
          <w:sz w:val="24"/>
          <w:lang w:eastAsia="en-GB"/>
        </w:rPr>
        <w:t xml:space="preserve">First mitogenome phylogeny of the sun bear </w:t>
      </w:r>
      <w:r w:rsidRPr="00993F51">
        <w:rPr>
          <w:rFonts w:eastAsia="Times New Roman" w:cstheme="minorHAnsi"/>
          <w:b/>
          <w:bCs/>
          <w:i/>
          <w:iCs/>
          <w:color w:val="222222"/>
          <w:sz w:val="24"/>
          <w:lang w:eastAsia="en-GB"/>
        </w:rPr>
        <w:t>Helarctos malayanus</w:t>
      </w:r>
      <w:r w:rsidRPr="00993F51">
        <w:rPr>
          <w:rFonts w:eastAsia="Times New Roman" w:cstheme="minorHAnsi"/>
          <w:b/>
          <w:bCs/>
          <w:color w:val="222222"/>
          <w:sz w:val="24"/>
          <w:lang w:eastAsia="en-GB"/>
        </w:rPr>
        <w:t xml:space="preserve"> reveals a deep split between Indochinese and Sundaic lineages</w:t>
      </w:r>
    </w:p>
    <w:p w:rsidR="00993F51" w:rsidRPr="00993F51" w:rsidRDefault="00993F51" w:rsidP="00993F51">
      <w:pPr>
        <w:pStyle w:val="StandardWeb"/>
        <w:spacing w:before="0" w:beforeAutospacing="0" w:after="240" w:afterAutospacing="0"/>
        <w:jc w:val="both"/>
        <w:rPr>
          <w:rFonts w:asciiTheme="minorHAnsi" w:hAnsiTheme="minorHAnsi" w:cstheme="minorHAnsi"/>
        </w:rPr>
      </w:pPr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Miriam N. Kunde, Axel Barlow,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Achim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Klittich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, Aliya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Yakupova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,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Riddhi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 P. Patel,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Jörns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 Fickel, Daniel W. Förster</w:t>
      </w:r>
    </w:p>
    <w:p w:rsidR="007B367B" w:rsidRPr="00993F51" w:rsidRDefault="007B367B">
      <w:pPr>
        <w:rPr>
          <w:rFonts w:cstheme="minorHAnsi"/>
          <w:sz w:val="24"/>
        </w:rPr>
      </w:pPr>
    </w:p>
    <w:tbl>
      <w:tblPr>
        <w:tblStyle w:val="EinfacheTabelle1"/>
        <w:tblW w:w="0" w:type="auto"/>
        <w:tblInd w:w="846" w:type="dxa"/>
        <w:tblLook w:val="04A0" w:firstRow="1" w:lastRow="0" w:firstColumn="1" w:lastColumn="0" w:noHBand="0" w:noVBand="1"/>
      </w:tblPr>
      <w:tblGrid>
        <w:gridCol w:w="5953"/>
        <w:gridCol w:w="1418"/>
      </w:tblGrid>
      <w:tr w:rsidR="00993F51" w:rsidRPr="00993F51" w:rsidTr="0099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993F51" w:rsidRPr="00993F51" w:rsidRDefault="00E71254" w:rsidP="00993F5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ntents</w:t>
            </w:r>
          </w:p>
        </w:tc>
        <w:tc>
          <w:tcPr>
            <w:tcW w:w="1418" w:type="dxa"/>
            <w:vAlign w:val="center"/>
          </w:tcPr>
          <w:p w:rsidR="00993F51" w:rsidRPr="00993F51" w:rsidRDefault="00993F51" w:rsidP="00993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cstheme="minorHAnsi"/>
                <w:b w:val="0"/>
                <w:sz w:val="20"/>
                <w:szCs w:val="20"/>
              </w:rPr>
            </w:pPr>
            <w:r w:rsidRPr="00993F51">
              <w:rPr>
                <w:rFonts w:cstheme="minorHAnsi"/>
                <w:color w:val="000000"/>
                <w:sz w:val="20"/>
                <w:szCs w:val="20"/>
              </w:rPr>
              <w:t>Suppl. Table S1:</w:t>
            </w:r>
            <w:r w:rsidRPr="00993F51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detailed sample info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93F51">
              <w:rPr>
                <w:rFonts w:cstheme="minorHAnsi"/>
                <w:sz w:val="20"/>
                <w:szCs w:val="20"/>
              </w:rPr>
              <w:t>Pg. 1-4</w:t>
            </w:r>
          </w:p>
        </w:tc>
      </w:tr>
      <w:tr w:rsidR="00E71254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2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cytochrome b primers &amp; PCR detail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3F51">
              <w:rPr>
                <w:rFonts w:cstheme="minorHAnsi"/>
                <w:sz w:val="20"/>
                <w:szCs w:val="20"/>
              </w:rPr>
              <w:t>Pg. 4</w:t>
            </w: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3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ubstitution models (BEAST)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5</w:t>
            </w:r>
          </w:p>
        </w:tc>
      </w:tr>
      <w:tr w:rsidR="00E71254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4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ample details for analysis of short </w:t>
            </w:r>
            <w:proofErr w:type="spellStart"/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mtDNA</w:t>
            </w:r>
            <w:proofErr w:type="spellEnd"/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equence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6-8</w:t>
            </w: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5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hared mitogenome haplotype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8</w:t>
            </w:r>
          </w:p>
        </w:tc>
      </w:tr>
    </w:tbl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 w:rsidP="00275D29">
      <w:pPr>
        <w:pStyle w:val="StandardWeb"/>
        <w:spacing w:before="0" w:beforeAutospacing="0" w:after="0" w:afterAutospacing="0"/>
        <w:rPr>
          <w:rFonts w:asciiTheme="minorHAnsi" w:hAnsiTheme="minorHAnsi" w:cstheme="minorHAnsi"/>
          <w:sz w:val="28"/>
        </w:rPr>
      </w:pPr>
      <w:r w:rsidRPr="00993F51">
        <w:rPr>
          <w:rFonts w:asciiTheme="minorHAnsi" w:hAnsiTheme="minorHAnsi" w:cstheme="minorHAnsi"/>
          <w:b/>
          <w:color w:val="000000"/>
          <w:szCs w:val="22"/>
        </w:rPr>
        <w:t>Suppl. Table S1</w:t>
      </w:r>
      <w:r w:rsidRPr="00993F51">
        <w:rPr>
          <w:rFonts w:asciiTheme="minorHAnsi" w:hAnsiTheme="minorHAnsi" w:cstheme="minorHAnsi"/>
          <w:color w:val="000000"/>
          <w:szCs w:val="22"/>
        </w:rPr>
        <w:t>: detailed sample info</w:t>
      </w:r>
    </w:p>
    <w:p w:rsidR="00275D29" w:rsidRPr="00D356C8" w:rsidRDefault="00275D29">
      <w:pPr>
        <w:rPr>
          <w:rFonts w:ascii="Calibri" w:hAnsi="Calibri" w:cs="Calibri"/>
        </w:rPr>
      </w:pPr>
    </w:p>
    <w:tbl>
      <w:tblPr>
        <w:tblW w:w="10348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26"/>
        <w:gridCol w:w="858"/>
        <w:gridCol w:w="1560"/>
        <w:gridCol w:w="842"/>
        <w:gridCol w:w="2276"/>
        <w:gridCol w:w="992"/>
      </w:tblGrid>
      <w:tr w:rsidR="00275D29" w:rsidRPr="00D356C8" w:rsidTr="00D356C8">
        <w:trPr>
          <w:trHeight w:val="315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mple 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Collection Locatio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 xml:space="preserve">Museum or 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 xml:space="preserve">Sanctuary 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>Location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D356C8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Mueum</w:t>
            </w:r>
            <w:proofErr w:type="spellEnd"/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/</w:t>
            </w:r>
          </w:p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nctuar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Museum or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>Sanctuary ID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collection year</w:t>
            </w:r>
          </w:p>
        </w:tc>
        <w:tc>
          <w:tcPr>
            <w:tcW w:w="2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Provided b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mple typ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_M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ho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, Malay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tuttga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M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175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9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Stefan Merker, Staatliches Museum für Naturkunde Stuttga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asal bon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_M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ho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, Malay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tuttga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M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1753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9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Stefan Merker, Staatliches Museum für Naturkunde Stuttga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asal bon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_I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urma/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orderasien</w:t>
            </w:r>
            <w:proofErr w:type="spell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32.2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4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81.5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21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5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rov. Deli, Nord-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65.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63/6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e (vertebra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6_J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va, Indone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Wien, Austr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H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 424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ct, 1929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habil. Frank Emmanue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Zachos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Naturhistorisches Museum Wi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 (fur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7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resde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T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607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2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Clara Stefen, Senckenberg Naturhistorische Sammlungen Dresd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+ hair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8_VI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etnam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aris, France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NH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29-430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Geraldine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ero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, Museum Nationa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'Histoi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Naturelle, Par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 from 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9_J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va, Indone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aris, France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NH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A-213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Geraldine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ero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, Museum Nationa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'Histoi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Naturelle, Par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 from 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0_C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-Chi-Minh-city/Saigo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5790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1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nda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Islands, SE-A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46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2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nda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Islands, SE-A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77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oo animal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777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ry tissue from 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4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Lampong, South-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8/53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loose bones (tissu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5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8/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eleton (tissu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6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dan Deli, east coast 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8/48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dan Deli, east coast 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0/15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8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2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9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48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0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47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1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638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2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4/16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ay-0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3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3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24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5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1/1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09/03/1911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6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13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e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Reap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ne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28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Cha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ien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35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e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Reap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onle Sap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42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h Kong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ng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57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h Kong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oshi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79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dd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anchey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m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86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rey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Win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31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dd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anchey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hat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52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peu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asa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61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reah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pe-be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65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reah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cko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80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90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Stung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re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ybil Sunbeam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21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Tho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u-ju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27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odo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37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tanakiri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uddy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46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Tho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iem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87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eena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88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tanakiri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Abbi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095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ursat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lly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069_CAM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Stung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re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o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ry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4002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3400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4004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3400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531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ailand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75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563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5638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A535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A535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245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724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</w:tbl>
    <w:p w:rsidR="00275D29" w:rsidRPr="00D356C8" w:rsidRDefault="00275D29">
      <w:pPr>
        <w:rPr>
          <w:rFonts w:ascii="Calibri" w:hAnsi="Calibri" w:cs="Calibri"/>
        </w:rPr>
      </w:pPr>
    </w:p>
    <w:p w:rsidR="00275D29" w:rsidRPr="00D356C8" w:rsidRDefault="00275D29">
      <w:pPr>
        <w:rPr>
          <w:rFonts w:ascii="Calibri" w:hAnsi="Calibri" w:cs="Calibri"/>
        </w:rPr>
      </w:pP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t>Suppl. Table S2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>: cytochrome b primers &amp; PCR details</w:t>
      </w:r>
    </w:p>
    <w:p w:rsidR="00275D29" w:rsidRPr="00275D29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7369"/>
      </w:tblGrid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: ACACCGAAATCTTTCTCACT</w:t>
            </w:r>
          </w:p>
          <w:p w:rsidR="00275D29" w:rsidRPr="00275D29" w:rsidRDefault="00275D29" w:rsidP="00275D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: AAGGAAATAAAATGCTCGGAGAC</w:t>
            </w:r>
          </w:p>
        </w:tc>
      </w:tr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CR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action volume of 15 µl:</w:t>
            </w:r>
          </w:p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6.48 µl of dH2O, 3 µl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Taq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Buffer, 1.2 µl MgCl2 (25 mM), 1 µl BSA (20mM), 0.25 µl dNTPs (10mM), 0</w:t>
            </w:r>
            <w:bookmarkStart w:id="0" w:name="_GoBack"/>
            <w:bookmarkEnd w:id="0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.5 µl Primer F (10mM), 0.5 µl Primer R (10mM), 0.075 µl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Taq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olym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(5 U/ µl), 2 µl DNA template</w:t>
            </w:r>
          </w:p>
        </w:tc>
      </w:tr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Thermocycler condi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222222"/>
                <w:sz w:val="20"/>
                <w:lang w:eastAsia="en-GB"/>
              </w:rPr>
              <w:t xml:space="preserve">Initial denaturation at </w:t>
            </w: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 95° C for 2 min, then 40 cycles of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naturion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t 95° C for 30 s, annealing at 59° C for 30 s, and extension at 72° C for 30 s, with a final extension at 72° C for 5 min. </w:t>
            </w:r>
          </w:p>
        </w:tc>
      </w:tr>
    </w:tbl>
    <w:p w:rsidR="00275D29" w:rsidRPr="00275D29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275D29">
        <w:rPr>
          <w:rFonts w:ascii="Calibri" w:eastAsia="Times New Roman" w:hAnsi="Calibri" w:cs="Calibri"/>
          <w:sz w:val="24"/>
          <w:szCs w:val="24"/>
          <w:lang w:eastAsia="en-GB"/>
        </w:rPr>
        <w:br/>
      </w:r>
    </w:p>
    <w:p w:rsidR="00E71254" w:rsidRDefault="00E71254">
      <w:pPr>
        <w:rPr>
          <w:rFonts w:ascii="Calibri" w:eastAsia="Times New Roman" w:hAnsi="Calibri" w:cs="Calibri"/>
          <w:b/>
          <w:color w:val="000000"/>
          <w:sz w:val="24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24"/>
          <w:lang w:eastAsia="en-GB"/>
        </w:rPr>
        <w:br w:type="page"/>
      </w:r>
    </w:p>
    <w:p w:rsidR="00275D29" w:rsidRPr="00E71254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  <w:r w:rsidRPr="00E71254">
        <w:rPr>
          <w:rFonts w:eastAsia="Times New Roman" w:cstheme="minorHAnsi"/>
          <w:b/>
          <w:color w:val="000000"/>
          <w:sz w:val="24"/>
          <w:lang w:eastAsia="en-GB"/>
        </w:rPr>
        <w:lastRenderedPageBreak/>
        <w:t>Suppl. Table S3:</w:t>
      </w:r>
      <w:r w:rsidRPr="00E71254">
        <w:rPr>
          <w:rFonts w:eastAsia="Times New Roman" w:cstheme="minorHAnsi"/>
          <w:color w:val="000000"/>
          <w:sz w:val="24"/>
          <w:lang w:eastAsia="en-GB"/>
        </w:rPr>
        <w:t xml:space="preserve"> Substitution models (BEAST)</w:t>
      </w:r>
    </w:p>
    <w:p w:rsidR="00E71254" w:rsidRPr="00E71254" w:rsidRDefault="00E71254" w:rsidP="00275D29">
      <w:pPr>
        <w:spacing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W w:w="10348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6"/>
        <w:gridCol w:w="1275"/>
        <w:gridCol w:w="6804"/>
      </w:tblGrid>
      <w:tr w:rsidR="00E71254" w:rsidRPr="00E71254" w:rsidTr="00E71254">
        <w:trPr>
          <w:trHeight w:val="488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SPECIES LEVEL ANALYSI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Part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BIC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Used</w:t>
            </w:r>
            <w:proofErr w:type="spellEnd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model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mtDNA</w:t>
            </w:r>
            <w:proofErr w:type="spellEnd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regions</w:t>
            </w:r>
            <w:proofErr w:type="spellEnd"/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2s, 16s_p1, 16s_pt2, Ala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rg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sn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Asp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Cys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n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u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y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His, Ile, Leu2, Lys, ND6_CP2, Ser2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Thr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Trp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, Tyr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I+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ATP8_ATP6_CP3, COX2_CP1, CYTB_CP1, Leu1, ND1_CP1, ND2_CP1, ND3_CP1, ND4L_CP1, ND4_CP1, ND5_CP1, Pro, Ser1, Val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I+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I+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COX1_CP2, COX2_CP2, COX3_CP2, CYTB_CP2, ND1_CP2, ND2_CP2, ND3_CP2, ND4L_CP2, ND4_CP2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I+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I+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COX3_CP3, CYTB_CP3, ND1_CP3, ND2_CP3, ND3_CP3, ND4L_CP3, ND4_CP3, ND5_CP3, ND6_CP3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80+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80+I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COX1_CP1, COX3_CP1, Met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TP8_ATP6_CP2, COX1_CP3, COX2_CP3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I+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+G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TP8_ATP6_CP1, ND5_CP2, ND6_CP1</w:t>
            </w:r>
          </w:p>
        </w:tc>
      </w:tr>
      <w:tr w:rsidR="00E71254" w:rsidRPr="00E71254" w:rsidTr="00E71254">
        <w:trPr>
          <w:trHeight w:val="4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D-loop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Phe</w:t>
            </w:r>
            <w:proofErr w:type="spellEnd"/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1254" w:rsidRPr="00E71254" w:rsidTr="00E71254">
        <w:trPr>
          <w:trHeight w:val="488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sz w:val="20"/>
                <w:szCs w:val="20"/>
                <w:lang w:val="de-DE" w:eastAsia="de-DE"/>
              </w:rPr>
              <w:t>POPULATION LEVEL ANALYSI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Part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BIC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Used</w:t>
            </w:r>
            <w:proofErr w:type="spellEnd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model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mtDNA</w:t>
            </w:r>
            <w:proofErr w:type="spellEnd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71254">
              <w:rPr>
                <w:rFonts w:eastAsia="Times New Roman" w:cstheme="minorHAnsi"/>
                <w:b/>
                <w:i/>
                <w:sz w:val="20"/>
                <w:szCs w:val="20"/>
                <w:lang w:val="de-DE" w:eastAsia="de-DE"/>
              </w:rPr>
              <w:t>regions</w:t>
            </w:r>
            <w:proofErr w:type="spellEnd"/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K8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16s_pt2, COX1_CP1, COX2_CP1, COX3_CP1, CYTB_CP1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Cys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 xml:space="preserve">, Met, ND1_CP1, ND3_CP1, ND4L_CP1, Ser1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p</w:t>
            </w:r>
            <w:proofErr w:type="spellEnd"/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+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ATP8_ATP6_CP2, COX1_CP3, COX2_CP3, D-loop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y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, Leu1, Pro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HK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ATP8_ATP6_CP1, COX1_CP2, COX2_CP2, COX3_CP2, CYTB_CP2, ND1_CP2, ND2_CP2, ND3_CP2, ND4L_CP2, ND4_CP2, ND5_CP2, Tyr</w:t>
            </w:r>
          </w:p>
        </w:tc>
      </w:tr>
      <w:tr w:rsidR="00E71254" w:rsidRPr="00E71254" w:rsidTr="00E71254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COX3_CP3, CYTB_CP3, ND1_CP3, ND2_CP3, ND3_CP3, ND4L_CP3, ND4_CP3, ND5_CP3, ND6_CP1, ND6_CP3</w:t>
            </w:r>
          </w:p>
        </w:tc>
      </w:tr>
      <w:tr w:rsidR="00E71254" w:rsidRPr="00E71254" w:rsidTr="00E71254">
        <w:trPr>
          <w:trHeight w:val="4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de-DE" w:eastAsia="de-DE"/>
              </w:rPr>
            </w:pP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val="de-DE" w:eastAsia="de-DE"/>
              </w:rPr>
              <w:t>TrN</w:t>
            </w:r>
            <w:proofErr w:type="spellEnd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1254" w:rsidRPr="00E71254" w:rsidRDefault="00E71254" w:rsidP="00E7125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2s, 16s_p1, ATP8_ATP6_CP3, Ala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rg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Asn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Asp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n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Glu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His, Ile, Leu2, Lys, ND2_CP1, ND4_CP1, ND5_CP1, ND6_CP2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Phe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Ser2, </w:t>
            </w:r>
            <w:proofErr w:type="spellStart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Thr</w:t>
            </w:r>
            <w:proofErr w:type="spellEnd"/>
            <w:r w:rsidRPr="00E71254">
              <w:rPr>
                <w:rFonts w:eastAsia="Times New Roman" w:cstheme="minorHAnsi"/>
                <w:sz w:val="20"/>
                <w:szCs w:val="20"/>
                <w:lang w:eastAsia="de-DE"/>
              </w:rPr>
              <w:t>, Val</w:t>
            </w:r>
          </w:p>
        </w:tc>
      </w:tr>
    </w:tbl>
    <w:p w:rsidR="00275D29" w:rsidRPr="00E71254" w:rsidRDefault="00275D29" w:rsidP="00275D29">
      <w:pPr>
        <w:spacing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E71254" w:rsidRDefault="00E71254">
      <w:pPr>
        <w:rPr>
          <w:rFonts w:ascii="Calibri" w:eastAsia="Times New Roman" w:hAnsi="Calibri" w:cs="Calibri"/>
          <w:b/>
          <w:color w:val="000000"/>
          <w:sz w:val="24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24"/>
          <w:lang w:eastAsia="en-GB"/>
        </w:rPr>
        <w:br w:type="page"/>
      </w: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lastRenderedPageBreak/>
        <w:t>Suppl. Table S4: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 xml:space="preserve"> sample details for analysis of short </w:t>
      </w:r>
      <w:proofErr w:type="spellStart"/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>mtDNA</w:t>
      </w:r>
      <w:proofErr w:type="spellEnd"/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 xml:space="preserve"> sequences</w:t>
      </w:r>
    </w:p>
    <w:p w:rsidR="00D356C8" w:rsidRPr="00D356C8" w:rsidRDefault="00D356C8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tbl>
      <w:tblPr>
        <w:tblW w:w="9923" w:type="dxa"/>
        <w:tblInd w:w="-577" w:type="dxa"/>
        <w:tblLook w:val="04A0" w:firstRow="1" w:lastRow="0" w:firstColumn="1" w:lastColumn="0" w:noHBand="0" w:noVBand="1"/>
      </w:tblPr>
      <w:tblGrid>
        <w:gridCol w:w="1560"/>
        <w:gridCol w:w="2551"/>
        <w:gridCol w:w="1843"/>
        <w:gridCol w:w="1701"/>
        <w:gridCol w:w="2268"/>
      </w:tblGrid>
      <w:tr w:rsidR="00D356C8" w:rsidRPr="008B7889" w:rsidTr="00D356C8">
        <w:trPr>
          <w:trHeight w:val="548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ample ID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Reg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ampl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 xml:space="preserve"> Typ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Accession Numb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_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eninsular 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_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eninsular 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4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5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5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6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7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9_B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orn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4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6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21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27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28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31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35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37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42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46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52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57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61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65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69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79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86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87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095_CAM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4002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4004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563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A535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FM17776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FM1777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cstheme="minorHAnsi"/>
                <w:color w:val="222222"/>
                <w:sz w:val="20"/>
                <w:szCs w:val="20"/>
              </w:rPr>
              <w:t>Krause et al. 2008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EF19666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EF196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cstheme="minorHAnsi"/>
                <w:color w:val="222222"/>
                <w:sz w:val="20"/>
                <w:szCs w:val="20"/>
              </w:rPr>
              <w:t>Yu et al. 2007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Joh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Selang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Incisor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n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Joh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Confis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lastRenderedPageBreak/>
              <w:t>P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Keda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Confis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usc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Terenggan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usc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0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Terenggan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1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Selang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Mela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5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6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7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ening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had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Dat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Pit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Kota Kinabal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amp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amp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Ran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am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Kinabatang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Ran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Sabah/Kota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arud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ening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dan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2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Nabaw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Sabah/Kota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arud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dan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dan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lastRenderedPageBreak/>
              <w:t>T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</w:p>
        </w:tc>
      </w:tr>
    </w:tbl>
    <w:p w:rsidR="00275D29" w:rsidRPr="00D356C8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p w:rsidR="00275D29" w:rsidRPr="00D356C8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t>Suppl. Table S5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 xml:space="preserve">: shared </w:t>
      </w:r>
      <w:r w:rsidR="00D356C8">
        <w:rPr>
          <w:rFonts w:ascii="Calibri" w:eastAsia="Times New Roman" w:hAnsi="Calibri" w:cs="Calibri"/>
          <w:color w:val="000000"/>
          <w:sz w:val="24"/>
          <w:lang w:eastAsia="en-GB"/>
        </w:rPr>
        <w:t xml:space="preserve">mitogenome 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>haplotypes</w:t>
      </w:r>
    </w:p>
    <w:p w:rsidR="00275D29" w:rsidRDefault="00275D29">
      <w:pPr>
        <w:rPr>
          <w:rFonts w:ascii="Calibri" w:hAnsi="Calibri" w:cs="Calibr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12"/>
      </w:tblGrid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52_CAMB, HMA_69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87_CAMB, HMA_46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35_CAMB, HMA_79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28_CAMB, HMA_31_CAMB, HMA_61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86_CAMB, HMA_21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15_TH, HMA_19_BO</w:t>
            </w:r>
          </w:p>
        </w:tc>
      </w:tr>
    </w:tbl>
    <w:p w:rsidR="00D356C8" w:rsidRPr="00D356C8" w:rsidRDefault="00D356C8">
      <w:pPr>
        <w:rPr>
          <w:rFonts w:ascii="Calibri" w:hAnsi="Calibri" w:cs="Calibri"/>
        </w:rPr>
      </w:pPr>
    </w:p>
    <w:sectPr w:rsidR="00D356C8" w:rsidRPr="00D356C8" w:rsidSect="00B76BE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0EDA" w:rsidRDefault="00F60EDA" w:rsidP="005C6BAF">
      <w:pPr>
        <w:spacing w:after="0" w:line="240" w:lineRule="auto"/>
      </w:pPr>
      <w:r>
        <w:separator/>
      </w:r>
    </w:p>
  </w:endnote>
  <w:endnote w:type="continuationSeparator" w:id="0">
    <w:p w:rsidR="00F60EDA" w:rsidRDefault="00F60EDA" w:rsidP="005C6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6BAF" w:rsidRPr="005C6BAF" w:rsidRDefault="005C6BAF">
    <w:pPr>
      <w:pStyle w:val="Fuzeile"/>
      <w:jc w:val="right"/>
      <w:rPr>
        <w:sz w:val="20"/>
        <w:szCs w:val="20"/>
      </w:rPr>
    </w:pPr>
    <w:r w:rsidRPr="005C6BAF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133464958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C6BAF">
          <w:rPr>
            <w:sz w:val="20"/>
            <w:szCs w:val="20"/>
          </w:rPr>
          <w:fldChar w:fldCharType="begin"/>
        </w:r>
        <w:r w:rsidRPr="005C6BAF">
          <w:rPr>
            <w:sz w:val="20"/>
            <w:szCs w:val="20"/>
          </w:rPr>
          <w:instrText xml:space="preserve"> PAGE   \* MERGEFORMAT </w:instrText>
        </w:r>
        <w:r w:rsidRPr="005C6BAF">
          <w:rPr>
            <w:sz w:val="20"/>
            <w:szCs w:val="20"/>
          </w:rPr>
          <w:fldChar w:fldCharType="separate"/>
        </w:r>
        <w:r w:rsidR="00E71254">
          <w:rPr>
            <w:noProof/>
            <w:sz w:val="20"/>
            <w:szCs w:val="20"/>
          </w:rPr>
          <w:t>8</w:t>
        </w:r>
        <w:r w:rsidRPr="005C6BAF">
          <w:rPr>
            <w:noProof/>
            <w:sz w:val="20"/>
            <w:szCs w:val="20"/>
          </w:rPr>
          <w:fldChar w:fldCharType="end"/>
        </w:r>
      </w:sdtContent>
    </w:sdt>
  </w:p>
  <w:p w:rsidR="005C6BAF" w:rsidRPr="005C6BAF" w:rsidRDefault="005C6BAF">
    <w:pPr>
      <w:pStyle w:val="Fuzeile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0EDA" w:rsidRDefault="00F60EDA" w:rsidP="005C6BAF">
      <w:pPr>
        <w:spacing w:after="0" w:line="240" w:lineRule="auto"/>
      </w:pPr>
      <w:r>
        <w:separator/>
      </w:r>
    </w:p>
  </w:footnote>
  <w:footnote w:type="continuationSeparator" w:id="0">
    <w:p w:rsidR="00F60EDA" w:rsidRDefault="00F60EDA" w:rsidP="005C6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6BAF" w:rsidRPr="00993F51" w:rsidRDefault="005C6BAF" w:rsidP="00993F51">
    <w:pPr>
      <w:pStyle w:val="Kopfzeile"/>
      <w:jc w:val="right"/>
      <w:rPr>
        <w:i/>
        <w:sz w:val="20"/>
        <w:lang w:val="de-DE"/>
      </w:rPr>
    </w:pPr>
    <w:r w:rsidRPr="00993F51">
      <w:rPr>
        <w:i/>
        <w:sz w:val="20"/>
      </w:rPr>
      <w:t xml:space="preserve">Online Suppl. </w:t>
    </w:r>
    <w:r w:rsidRPr="00993F51">
      <w:rPr>
        <w:i/>
        <w:sz w:val="20"/>
        <w:lang w:val="de-DE"/>
      </w:rPr>
      <w:t xml:space="preserve">Mat. </w:t>
    </w:r>
    <w:proofErr w:type="spellStart"/>
    <w:r w:rsidRPr="00993F51">
      <w:rPr>
        <w:i/>
        <w:sz w:val="20"/>
        <w:lang w:val="de-DE"/>
      </w:rPr>
      <w:t>for</w:t>
    </w:r>
    <w:proofErr w:type="spellEnd"/>
    <w:r w:rsidRPr="00993F51">
      <w:rPr>
        <w:i/>
        <w:sz w:val="20"/>
        <w:lang w:val="de-DE"/>
      </w:rPr>
      <w:t xml:space="preserve"> Kunde et al</w:t>
    </w:r>
    <w:r w:rsidR="00993F51" w:rsidRPr="00993F51">
      <w:rPr>
        <w:i/>
        <w:sz w:val="20"/>
        <w:lang w:val="de-DE"/>
      </w:rPr>
      <w:t>.</w:t>
    </w:r>
  </w:p>
  <w:p w:rsidR="005C6BAF" w:rsidRPr="00993F51" w:rsidRDefault="005C6BAF">
    <w:pPr>
      <w:pStyle w:val="Kopfzeile"/>
      <w:rPr>
        <w:i/>
        <w:sz w:val="20"/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D29"/>
    <w:rsid w:val="00275D29"/>
    <w:rsid w:val="005C6BAF"/>
    <w:rsid w:val="006B1FD7"/>
    <w:rsid w:val="007B367B"/>
    <w:rsid w:val="00993F51"/>
    <w:rsid w:val="00B76BE7"/>
    <w:rsid w:val="00D356C8"/>
    <w:rsid w:val="00E71254"/>
    <w:rsid w:val="00F6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4EF1C5-D7B4-4B8A-810C-2A226A8D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5D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7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ellenraster">
    <w:name w:val="Table Grid"/>
    <w:basedOn w:val="NormaleTabelle"/>
    <w:uiPriority w:val="39"/>
    <w:rsid w:val="00D3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C6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6BAF"/>
  </w:style>
  <w:style w:type="paragraph" w:styleId="Fuzeile">
    <w:name w:val="footer"/>
    <w:basedOn w:val="Standard"/>
    <w:link w:val="FuzeileZchn"/>
    <w:uiPriority w:val="99"/>
    <w:unhideWhenUsed/>
    <w:rsid w:val="005C6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6BAF"/>
  </w:style>
  <w:style w:type="table" w:styleId="EinfacheTabelle1">
    <w:name w:val="Plain Table 1"/>
    <w:basedOn w:val="NormaleTabelle"/>
    <w:uiPriority w:val="41"/>
    <w:rsid w:val="00993F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98</Words>
  <Characters>1322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Foerster, Daniel</cp:lastModifiedBy>
  <cp:revision>4</cp:revision>
  <dcterms:created xsi:type="dcterms:W3CDTF">2022-08-10T07:48:00Z</dcterms:created>
  <dcterms:modified xsi:type="dcterms:W3CDTF">2022-09-08T08:27:00Z</dcterms:modified>
</cp:coreProperties>
</file>